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9B3A33" w14:textId="2A24CAA2" w:rsidR="000C6BC0" w:rsidRPr="00014AA8" w:rsidRDefault="000C6BC0" w:rsidP="000C6BC0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>4</w:t>
      </w:r>
      <w:r w:rsidRPr="00014AA8">
        <w:rPr>
          <w:rFonts w:ascii="Arial" w:hAnsi="Arial" w:cs="Arial"/>
          <w:b/>
          <w:bCs/>
        </w:rPr>
        <w:t xml:space="preserve"> Table. Papers that combined MESA with other cohorts</w:t>
      </w:r>
    </w:p>
    <w:p w14:paraId="12147CAA" w14:textId="77777777" w:rsidR="000C6BC0" w:rsidRPr="002011B2" w:rsidRDefault="000C6BC0" w:rsidP="000C6BC0">
      <w:pPr>
        <w:spacing w:after="0" w:line="240" w:lineRule="auto"/>
        <w:rPr>
          <w:rFonts w:ascii="Arial" w:hAnsi="Arial" w:cs="Arial"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1"/>
        <w:gridCol w:w="4320"/>
        <w:gridCol w:w="3604"/>
      </w:tblGrid>
      <w:tr w:rsidR="000C6BC0" w:rsidRPr="002011B2" w14:paraId="64B6BB78" w14:textId="77777777" w:rsidTr="00FD131B">
        <w:trPr>
          <w:trHeight w:val="288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36FF39D5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11B2">
              <w:rPr>
                <w:rFonts w:ascii="Arial" w:eastAsia="Times New Roman" w:hAnsi="Arial" w:cs="Arial"/>
                <w:b/>
                <w:bCs/>
                <w:color w:val="000000"/>
              </w:rPr>
              <w:t>First author, year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85A836E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11B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tudy </w:t>
            </w:r>
            <w:r w:rsidRPr="00471C80">
              <w:rPr>
                <w:rFonts w:ascii="Arial" w:eastAsia="Times New Roman" w:hAnsi="Arial" w:cs="Arial"/>
                <w:b/>
                <w:bCs/>
                <w:color w:val="000000"/>
              </w:rPr>
              <w:t>Titl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371181C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  <w:r w:rsidRPr="00471C80">
              <w:rPr>
                <w:rFonts w:ascii="Arial" w:eastAsia="Times New Roman" w:hAnsi="Arial" w:cs="Arial"/>
                <w:b/>
                <w:bCs/>
                <w:color w:val="000000"/>
              </w:rPr>
              <w:t>ohort(s)</w:t>
            </w:r>
            <w:r w:rsidRPr="002011B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mbined with MESA</w:t>
            </w:r>
          </w:p>
        </w:tc>
      </w:tr>
      <w:tr w:rsidR="000C6BC0" w:rsidRPr="002011B2" w14:paraId="38A7A215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5142C781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D'Souza 202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09EC82B3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Long-Term Exposures to Urban Noise and Blood Pressure Levels and Control Among Older Adult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515EB08B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CHAP</w:t>
            </w:r>
          </w:p>
        </w:tc>
      </w:tr>
      <w:tr w:rsidR="000C6BC0" w:rsidRPr="002011B2" w14:paraId="230B3D83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1201D473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Patel 202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6B400AEE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Hypertension guidelines and coronary artery calcification among South Asians: Results from MASALA and MESA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12F02D6C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MASALA</w:t>
            </w:r>
          </w:p>
        </w:tc>
      </w:tr>
      <w:tr w:rsidR="000C6BC0" w:rsidRPr="002011B2" w14:paraId="425A84A4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014383B0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Fujiyoshi 2014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61FBA27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Cross-Sectional Comparison of Coronary Artery Calcium Scores Between Caucasian Men in the United States and Japanese Men in Japan </w:t>
            </w:r>
            <w:proofErr w:type="gramStart"/>
            <w:r w:rsidRPr="00471C80">
              <w:rPr>
                <w:rFonts w:ascii="Arial" w:eastAsia="Times New Roman" w:hAnsi="Arial" w:cs="Arial"/>
                <w:color w:val="000000"/>
              </w:rPr>
              <w:t>The</w:t>
            </w:r>
            <w:proofErr w:type="gramEnd"/>
            <w:r w:rsidRPr="00471C80">
              <w:rPr>
                <w:rFonts w:ascii="Arial" w:eastAsia="Times New Roman" w:hAnsi="Arial" w:cs="Arial"/>
                <w:color w:val="000000"/>
              </w:rPr>
              <w:t xml:space="preserve"> Multi-Ethnic Study of Atherosclerosis and the Shiga Epidemiological Study of Subclinical Atherosclerosi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5A351B05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SSA</w:t>
            </w:r>
          </w:p>
        </w:tc>
      </w:tr>
      <w:tr w:rsidR="000C6BC0" w:rsidRPr="002011B2" w14:paraId="428FB847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259F6670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Yamagishi 2010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6F29AEE0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Cross-cultural comparison of the sleep-disordered breathing prevalence among Americans and Japanese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2D26BF90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CIRCS</w:t>
            </w:r>
          </w:p>
        </w:tc>
      </w:tr>
      <w:tr w:rsidR="000C6BC0" w:rsidRPr="002011B2" w14:paraId="1CAD7209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1E9D41C7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Barfield 2019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1F13BCC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Epigenome-wide association analysis of daytime sleepiness in the Multi-Ethnic Study of Atherosclerosis reveals </w:t>
            </w:r>
            <w:proofErr w:type="gramStart"/>
            <w:r w:rsidRPr="00471C80">
              <w:rPr>
                <w:rFonts w:ascii="Arial" w:eastAsia="Times New Roman" w:hAnsi="Arial" w:cs="Arial"/>
                <w:color w:val="000000"/>
              </w:rPr>
              <w:t>African-American</w:t>
            </w:r>
            <w:proofErr w:type="gramEnd"/>
            <w:r w:rsidRPr="00471C80">
              <w:rPr>
                <w:rFonts w:ascii="Arial" w:eastAsia="Times New Roman" w:hAnsi="Arial" w:cs="Arial"/>
                <w:color w:val="000000"/>
              </w:rPr>
              <w:t>-specific association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6E8FC60A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CHS</w:t>
            </w:r>
          </w:p>
        </w:tc>
      </w:tr>
      <w:tr w:rsidR="000C6BC0" w:rsidRPr="002011B2" w14:paraId="7D578146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44FC753F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Frazier-Wood 2013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42AD1A6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Genetic variants associated with VLDL, LDL and HDL particle size differ with race/ethnicity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19B98607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GOLDN</w:t>
            </w:r>
          </w:p>
        </w:tc>
      </w:tr>
      <w:tr w:rsidR="000C6BC0" w:rsidRPr="002011B2" w14:paraId="72D7C380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21074641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71C80">
              <w:rPr>
                <w:rFonts w:ascii="Arial" w:eastAsia="Times New Roman" w:hAnsi="Arial" w:cs="Arial"/>
                <w:color w:val="000000"/>
              </w:rPr>
              <w:t>Manichaikul</w:t>
            </w:r>
            <w:proofErr w:type="spellEnd"/>
            <w:r w:rsidRPr="00471C80">
              <w:rPr>
                <w:rFonts w:ascii="Arial" w:eastAsia="Times New Roman" w:hAnsi="Arial" w:cs="Arial"/>
                <w:color w:val="000000"/>
              </w:rPr>
              <w:t xml:space="preserve"> 2014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F1EEDC7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Genome-wide study of percent emphysema on computed tomography in the general population. The Multi-Ethnic Study of Atherosclerosis Lung/SNP Health Association Resource Study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5094ADAE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71C80">
              <w:rPr>
                <w:rFonts w:ascii="Arial" w:eastAsia="Times New Roman" w:hAnsi="Arial" w:cs="Arial"/>
                <w:color w:val="000000"/>
              </w:rPr>
              <w:t>SHARe</w:t>
            </w:r>
            <w:proofErr w:type="spellEnd"/>
          </w:p>
        </w:tc>
      </w:tr>
      <w:tr w:rsidR="000C6BC0" w:rsidRPr="002011B2" w14:paraId="51EF9FC4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5A73F6CA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Wagenknecht 201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DCF95CD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Correlates of coronary artery calcified plaque in blacks and whites with type 2 diabete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0FB29AF7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Family Heart Study, Diabetes Heart Study</w:t>
            </w:r>
          </w:p>
        </w:tc>
      </w:tr>
      <w:tr w:rsidR="000C6BC0" w:rsidRPr="002011B2" w14:paraId="680AA558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70D0F838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Park 2022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BCF6A44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Social support, psychosocial risks, and cardiovascular health: Using harmonized data from the Jackson Heart Study, Mediators of Atherosclerosis in South Asians Living in America Study, and Multi-Ethnic Study of Atherosclerosi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7F2C7828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J</w:t>
            </w:r>
            <w:r>
              <w:rPr>
                <w:rFonts w:ascii="Arial" w:eastAsia="Times New Roman" w:hAnsi="Arial" w:cs="Arial"/>
                <w:color w:val="000000"/>
              </w:rPr>
              <w:t>HS</w:t>
            </w:r>
            <w:r w:rsidRPr="00471C80">
              <w:rPr>
                <w:rFonts w:ascii="Arial" w:eastAsia="Times New Roman" w:hAnsi="Arial" w:cs="Arial"/>
                <w:color w:val="000000"/>
              </w:rPr>
              <w:t>, MASALA</w:t>
            </w:r>
          </w:p>
        </w:tc>
      </w:tr>
      <w:tr w:rsidR="000C6BC0" w:rsidRPr="002011B2" w14:paraId="3C416F5C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7B7602E6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Kanaya 2014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795A1AE7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Comparing coronary artery calcium among U.S. South Asians with four racial/ethnic groups: The MASALA and MESA studies (vol 234, </w:t>
            </w:r>
            <w:proofErr w:type="spellStart"/>
            <w:r w:rsidRPr="00471C80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471C80">
              <w:rPr>
                <w:rFonts w:ascii="Arial" w:eastAsia="Times New Roman" w:hAnsi="Arial" w:cs="Arial"/>
                <w:color w:val="000000"/>
              </w:rPr>
              <w:t xml:space="preserve"> 102, 2014)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10C6F8BF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MASALA</w:t>
            </w:r>
          </w:p>
        </w:tc>
      </w:tr>
      <w:tr w:rsidR="000C6BC0" w:rsidRPr="002011B2" w14:paraId="338DF244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3559EA33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Zhao 202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557A6ED5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Identification and Predictors for Cardiovascular Disease Risk Equivalents among Adults </w:t>
            </w:r>
            <w:proofErr w:type="gramStart"/>
            <w:r w:rsidRPr="00471C80">
              <w:rPr>
                <w:rFonts w:ascii="Arial" w:eastAsia="Times New Roman" w:hAnsi="Arial" w:cs="Arial"/>
                <w:color w:val="000000"/>
              </w:rPr>
              <w:t>With</w:t>
            </w:r>
            <w:proofErr w:type="gramEnd"/>
            <w:r w:rsidRPr="00471C80">
              <w:rPr>
                <w:rFonts w:ascii="Arial" w:eastAsia="Times New Roman" w:hAnsi="Arial" w:cs="Arial"/>
                <w:color w:val="000000"/>
              </w:rPr>
              <w:t xml:space="preserve"> Diabetes Mellitu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54FAC615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ARIC, JHS, FHS-Offspring</w:t>
            </w:r>
          </w:p>
        </w:tc>
      </w:tr>
      <w:tr w:rsidR="000C6BC0" w:rsidRPr="002011B2" w14:paraId="24F44D49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6793DDFD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Kanaya 2014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EB81119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Understanding the high prevalence of diabetes in U.S. south Asians compared </w:t>
            </w:r>
            <w:r w:rsidRPr="00471C80">
              <w:rPr>
                <w:rFonts w:ascii="Arial" w:eastAsia="Times New Roman" w:hAnsi="Arial" w:cs="Arial"/>
                <w:color w:val="000000"/>
              </w:rPr>
              <w:lastRenderedPageBreak/>
              <w:t>with four racial/ethnic groups: the MASALA and MESA studie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6674ABEB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lastRenderedPageBreak/>
              <w:t>MASALA</w:t>
            </w:r>
          </w:p>
        </w:tc>
      </w:tr>
      <w:tr w:rsidR="000C6BC0" w:rsidRPr="002011B2" w14:paraId="489BCFF4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4B45A71C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Kalyani 2014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A28C2D9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Sex differences in diabetes and risk of incident coronary artery disease in healthy young and middle-aged adult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18C7EB55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NHANES III Mortality Follow-up Study</w:t>
            </w:r>
          </w:p>
        </w:tc>
      </w:tr>
      <w:tr w:rsidR="000C6BC0" w:rsidRPr="002011B2" w14:paraId="6DDCEFF1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1C85A6B3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Zhao 2017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E58D973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Interaction between Social/Psychosocial Factors and Genetic Variants on Body Mass Index: A Gene-Environment Interaction Analysis in a Longitudinal Setting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419AE200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HRS</w:t>
            </w:r>
          </w:p>
        </w:tc>
      </w:tr>
      <w:tr w:rsidR="000C6BC0" w:rsidRPr="002011B2" w14:paraId="4A13F6F8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4FEDD780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Flore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71C80">
              <w:rPr>
                <w:rFonts w:ascii="Arial" w:eastAsia="Times New Roman" w:hAnsi="Arial" w:cs="Arial"/>
                <w:color w:val="000000"/>
              </w:rPr>
              <w:t>Rosario 202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72713984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Performance of the Pooled Cohort Equations in Hispanic Individuals Across the United States: Insights </w:t>
            </w:r>
            <w:proofErr w:type="gramStart"/>
            <w:r w:rsidRPr="00471C80">
              <w:rPr>
                <w:rFonts w:ascii="Arial" w:eastAsia="Times New Roman" w:hAnsi="Arial" w:cs="Arial"/>
                <w:color w:val="000000"/>
              </w:rPr>
              <w:t>From</w:t>
            </w:r>
            <w:proofErr w:type="gramEnd"/>
            <w:r w:rsidRPr="00471C80">
              <w:rPr>
                <w:rFonts w:ascii="Arial" w:eastAsia="Times New Roman" w:hAnsi="Arial" w:cs="Arial"/>
                <w:color w:val="000000"/>
              </w:rPr>
              <w:t xml:space="preserve"> the Multi-Ethnic Study of Atherosclerosis and the Dallas Heart Study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7CB86BFE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Dallas Heart Study</w:t>
            </w:r>
          </w:p>
        </w:tc>
      </w:tr>
      <w:tr w:rsidR="000C6BC0" w:rsidRPr="002011B2" w14:paraId="565B1824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7AF66022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Bancks 202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58D2E299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Association of Diabetes Subgroups </w:t>
            </w:r>
            <w:proofErr w:type="gramStart"/>
            <w:r w:rsidRPr="00471C80">
              <w:rPr>
                <w:rFonts w:ascii="Arial" w:eastAsia="Times New Roman" w:hAnsi="Arial" w:cs="Arial"/>
                <w:color w:val="000000"/>
              </w:rPr>
              <w:t>With</w:t>
            </w:r>
            <w:proofErr w:type="gramEnd"/>
            <w:r w:rsidRPr="00471C80">
              <w:rPr>
                <w:rFonts w:ascii="Arial" w:eastAsia="Times New Roman" w:hAnsi="Arial" w:cs="Arial"/>
                <w:color w:val="000000"/>
              </w:rPr>
              <w:t xml:space="preserve"> Race/Ethnicity, Risk Factor Burden and Complications: The MASALA and MESA Studie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2D4BF74D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MASALA</w:t>
            </w:r>
          </w:p>
        </w:tc>
      </w:tr>
      <w:tr w:rsidR="000C6BC0" w:rsidRPr="002011B2" w14:paraId="3E3346AC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7FBA0EBE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Smith 2017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FD47DEB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Gene-by-Psychosocial Factor Interactions Influence Diastolic Blood Pressure in European and African Ancestry Populations: Meta-Analysis of Four Cohort Studie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35EF739E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ARIC, JHS, HRS</w:t>
            </w:r>
          </w:p>
        </w:tc>
      </w:tr>
      <w:tr w:rsidR="000C6BC0" w:rsidRPr="002011B2" w14:paraId="0D5CC13C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502AF8E5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Gutierrez 2022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B9B3CD0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Association of Estimated GFR Calculated Using Race-Free Equations </w:t>
            </w:r>
            <w:proofErr w:type="gramStart"/>
            <w:r w:rsidRPr="00471C80">
              <w:rPr>
                <w:rFonts w:ascii="Arial" w:eastAsia="Times New Roman" w:hAnsi="Arial" w:cs="Arial"/>
                <w:color w:val="000000"/>
              </w:rPr>
              <w:t>With</w:t>
            </w:r>
            <w:proofErr w:type="gramEnd"/>
            <w:r w:rsidRPr="00471C80">
              <w:rPr>
                <w:rFonts w:ascii="Arial" w:eastAsia="Times New Roman" w:hAnsi="Arial" w:cs="Arial"/>
                <w:color w:val="000000"/>
              </w:rPr>
              <w:t xml:space="preserve"> Kidney Failure and Mortality by Black vs Non-Black Race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2D78C650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ARIC, CHS, NHANES III, REGARDS,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71C80">
              <w:rPr>
                <w:rFonts w:ascii="Arial" w:eastAsia="Times New Roman" w:hAnsi="Arial" w:cs="Arial"/>
                <w:color w:val="000000"/>
              </w:rPr>
              <w:t>AASK,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71C80">
              <w:rPr>
                <w:rFonts w:ascii="Arial" w:eastAsia="Times New Roman" w:hAnsi="Arial" w:cs="Arial"/>
                <w:color w:val="000000"/>
              </w:rPr>
              <w:t>MDRD,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71C80">
              <w:rPr>
                <w:rFonts w:ascii="Arial" w:eastAsia="Times New Roman" w:hAnsi="Arial" w:cs="Arial"/>
                <w:color w:val="000000"/>
              </w:rPr>
              <w:t>CRIC</w:t>
            </w:r>
          </w:p>
        </w:tc>
      </w:tr>
      <w:tr w:rsidR="000C6BC0" w:rsidRPr="002011B2" w14:paraId="4FE0C735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3A6DC9ED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Schmitz 2022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0E86C9B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The Socioeconomic Gradient in Epigenetic Ageing Clocks: Evidence from the Multi-Ethnic Study of Atherosclerosis and the Health and Retirement Study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0F9B322E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HRS</w:t>
            </w:r>
          </w:p>
        </w:tc>
      </w:tr>
      <w:tr w:rsidR="000C6BC0" w:rsidRPr="002011B2" w14:paraId="5F0C859B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7D471471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are</w:t>
            </w:r>
            <w:r w:rsidRPr="00471C80">
              <w:rPr>
                <w:rFonts w:ascii="Arial" w:eastAsia="Times New Roman" w:hAnsi="Arial" w:cs="Arial"/>
                <w:color w:val="000000"/>
              </w:rPr>
              <w:t xml:space="preserve"> 2015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AE82B3D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Comparative genome-wide association studies of a depressive symptom phenotype in a repeated measures setting by race/ethnicity in the Multi-Ethnic Study of Atherosclerosi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27CF8420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HRS</w:t>
            </w:r>
          </w:p>
        </w:tc>
      </w:tr>
      <w:tr w:rsidR="000C6BC0" w:rsidRPr="002011B2" w14:paraId="013D8925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7E6E7E2C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Gujral 2017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6FEB4947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Cardiometabolic Abnormalities Among Normal-Weight Persons </w:t>
            </w:r>
            <w:proofErr w:type="gramStart"/>
            <w:r w:rsidRPr="00471C80">
              <w:rPr>
                <w:rFonts w:ascii="Arial" w:eastAsia="Times New Roman" w:hAnsi="Arial" w:cs="Arial"/>
                <w:color w:val="000000"/>
              </w:rPr>
              <w:t>From</w:t>
            </w:r>
            <w:proofErr w:type="gramEnd"/>
            <w:r w:rsidRPr="00471C80">
              <w:rPr>
                <w:rFonts w:ascii="Arial" w:eastAsia="Times New Roman" w:hAnsi="Arial" w:cs="Arial"/>
                <w:color w:val="000000"/>
              </w:rPr>
              <w:t xml:space="preserve"> Five Racial/Ethnic Groups in the United States A Cross-sectional Analysis of Two Cohort Studie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30672D31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MASALA</w:t>
            </w:r>
          </w:p>
        </w:tc>
      </w:tr>
      <w:tr w:rsidR="000C6BC0" w:rsidRPr="002011B2" w14:paraId="6A02E351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30C309D6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Kanaya 2013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55D35D4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Glycemic associations with endothelial function and biomarkers among 5 ethnic groups: the Multi-Ethnic Study of Atherosclerosis and the Mediators of Atherosclerosis in South Asians Living in America studie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23E6D840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MASALA</w:t>
            </w:r>
          </w:p>
        </w:tc>
      </w:tr>
      <w:tr w:rsidR="000C6BC0" w:rsidRPr="002011B2" w14:paraId="307C1410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0BD792FD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71C80">
              <w:rPr>
                <w:rFonts w:ascii="Arial" w:eastAsia="Times New Roman" w:hAnsi="Arial" w:cs="Arial"/>
                <w:color w:val="000000"/>
              </w:rPr>
              <w:t>Yadlowsky</w:t>
            </w:r>
            <w:proofErr w:type="spellEnd"/>
            <w:r w:rsidRPr="00471C80">
              <w:rPr>
                <w:rFonts w:ascii="Arial" w:eastAsia="Times New Roman" w:hAnsi="Arial" w:cs="Arial"/>
                <w:color w:val="000000"/>
              </w:rPr>
              <w:t xml:space="preserve"> 2018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682EB159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Clinical Implications of Revised Pooled Cohort Equations for Estimating </w:t>
            </w:r>
            <w:r w:rsidRPr="00471C80">
              <w:rPr>
                <w:rFonts w:ascii="Arial" w:eastAsia="Times New Roman" w:hAnsi="Arial" w:cs="Arial"/>
                <w:color w:val="000000"/>
              </w:rPr>
              <w:lastRenderedPageBreak/>
              <w:t>Atherosclerotic Cardiovascular Disease Risk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6256A16F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lastRenderedPageBreak/>
              <w:t>ARIC, CHS, CARDIA, FHS offspring, JHS</w:t>
            </w:r>
          </w:p>
        </w:tc>
      </w:tr>
      <w:tr w:rsidR="000C6BC0" w:rsidRPr="002011B2" w14:paraId="0C98A576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231A8381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Foster 2017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B33AF99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Non-GFR Determinants of Low-Molecular-Weight Serum Protein Filtration Markers in the Elderly: AGES-Kidney and MESA-Kidney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18E46237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AGES-Kidney</w:t>
            </w:r>
          </w:p>
        </w:tc>
      </w:tr>
      <w:tr w:rsidR="000C6BC0" w:rsidRPr="002011B2" w14:paraId="661E2942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57104C4C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Garg 2016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74BF4CD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Ectopic Fat Depots and Coronary Artery Calcium in South Asians Compared </w:t>
            </w:r>
            <w:proofErr w:type="gramStart"/>
            <w:r w:rsidRPr="00471C80">
              <w:rPr>
                <w:rFonts w:ascii="Arial" w:eastAsia="Times New Roman" w:hAnsi="Arial" w:cs="Arial"/>
                <w:color w:val="000000"/>
              </w:rPr>
              <w:t>With</w:t>
            </w:r>
            <w:proofErr w:type="gramEnd"/>
            <w:r w:rsidRPr="00471C80">
              <w:rPr>
                <w:rFonts w:ascii="Arial" w:eastAsia="Times New Roman" w:hAnsi="Arial" w:cs="Arial"/>
                <w:color w:val="000000"/>
              </w:rPr>
              <w:t xml:space="preserve"> Other Race/Ethnic Group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27FB133F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MASALA</w:t>
            </w:r>
          </w:p>
        </w:tc>
      </w:tr>
      <w:tr w:rsidR="000C6BC0" w:rsidRPr="002011B2" w14:paraId="3C3DACDA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2E21ACDB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Nazzal 2018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5CF12C44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Educational Inequalities in Cardiovascular Risk Factor and Blood Pressure Control in the Elderly Comparison of MESA Cohort and Chilean NHS Survey Outcome Measure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2B3C1D52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Chilean NHS Survey</w:t>
            </w:r>
          </w:p>
        </w:tc>
      </w:tr>
      <w:tr w:rsidR="000C6BC0" w:rsidRPr="002011B2" w14:paraId="2FA58B3F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251D0DC6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Shah 2016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66A631F4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Less favorable body composition and adipokines in South Asians compared with other US ethnic groups: results from the MASALA and MESA studie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10D7535B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MASALA</w:t>
            </w:r>
          </w:p>
        </w:tc>
      </w:tr>
      <w:tr w:rsidR="000C6BC0" w:rsidRPr="002011B2" w14:paraId="268BDF13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7CDBCAC5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Hu 2022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6FEF46F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Differences in Metabolomic Profiles Between Black and White Women and Risk of Coronary Heart Disease: </w:t>
            </w:r>
            <w:proofErr w:type="gramStart"/>
            <w:r w:rsidRPr="00471C80">
              <w:rPr>
                <w:rFonts w:ascii="Arial" w:eastAsia="Times New Roman" w:hAnsi="Arial" w:cs="Arial"/>
                <w:color w:val="000000"/>
              </w:rPr>
              <w:t>an</w:t>
            </w:r>
            <w:proofErr w:type="gramEnd"/>
            <w:r w:rsidRPr="00471C80">
              <w:rPr>
                <w:rFonts w:ascii="Arial" w:eastAsia="Times New Roman" w:hAnsi="Arial" w:cs="Arial"/>
                <w:color w:val="000000"/>
              </w:rPr>
              <w:t xml:space="preserve"> Observational Study of Women From Four US Cohort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4DF40C62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WHI-OS/WHI-HT, JHS, NHS</w:t>
            </w:r>
          </w:p>
        </w:tc>
      </w:tr>
      <w:tr w:rsidR="000C6BC0" w:rsidRPr="002011B2" w14:paraId="2D139497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5EF99CB7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Dulin 2022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8FDF6E4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Examining relationships between perceived neighborhood social cohesion and ideal cardiovascular health and whether psychosocial stressors modify observed relationships among JHS, MESA, and MASALA participant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31F55D93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JHS</w:t>
            </w:r>
            <w:r w:rsidRPr="00471C80">
              <w:rPr>
                <w:rFonts w:ascii="Arial" w:eastAsia="Times New Roman" w:hAnsi="Arial" w:cs="Arial"/>
                <w:color w:val="000000"/>
              </w:rPr>
              <w:t>, MASALA</w:t>
            </w:r>
          </w:p>
        </w:tc>
      </w:tr>
      <w:tr w:rsidR="000C6BC0" w:rsidRPr="002011B2" w14:paraId="120E1BC1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63382392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Park 202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7BB97326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Examining Optimism, Psychosocial Risks, and Cardiovascular Health Using Life's Simple 7 Metrics in the Multi-Ethnic Study of Atherosclerosis and the Jackson Heart Study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14837437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JHS</w:t>
            </w:r>
          </w:p>
        </w:tc>
      </w:tr>
      <w:tr w:rsidR="000C6BC0" w:rsidRPr="002011B2" w14:paraId="165C9137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424B7050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Sachs 2020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6320858D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Expanded Demographic Norms for Version 3 of the Alzheimer Disease Centers' Neuropsychological Test Battery in the Uniform Data Set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71B05FEA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DS</w:t>
            </w:r>
          </w:p>
        </w:tc>
      </w:tr>
      <w:tr w:rsidR="000C6BC0" w:rsidRPr="002011B2" w14:paraId="4D7B71F8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783BB289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Feinstein 2012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53D1D85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Racial differences in risks for first cardiovascular events and </w:t>
            </w:r>
            <w:proofErr w:type="spellStart"/>
            <w:r w:rsidRPr="00471C80">
              <w:rPr>
                <w:rFonts w:ascii="Arial" w:eastAsia="Times New Roman" w:hAnsi="Arial" w:cs="Arial"/>
                <w:color w:val="000000"/>
              </w:rPr>
              <w:t>noncardiovascular</w:t>
            </w:r>
            <w:proofErr w:type="spellEnd"/>
            <w:r w:rsidRPr="00471C80">
              <w:rPr>
                <w:rFonts w:ascii="Arial" w:eastAsia="Times New Roman" w:hAnsi="Arial" w:cs="Arial"/>
                <w:color w:val="000000"/>
              </w:rPr>
              <w:t xml:space="preserve"> death: the Atherosclerosis Risk in Communities study, the Cardiovascular Health Study, and the Multi-Ethnic Study of Atherosclerosi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34A23296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ARIC, CHS</w:t>
            </w:r>
          </w:p>
        </w:tc>
      </w:tr>
      <w:tr w:rsidR="000C6BC0" w:rsidRPr="002011B2" w14:paraId="396FD535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13D009E4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Pandey 2018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2F183EA7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Sex and Race Differences in Lifetime Risk of Heart Failure </w:t>
            </w:r>
            <w:proofErr w:type="gramStart"/>
            <w:r w:rsidRPr="00471C80">
              <w:rPr>
                <w:rFonts w:ascii="Arial" w:eastAsia="Times New Roman" w:hAnsi="Arial" w:cs="Arial"/>
                <w:color w:val="000000"/>
              </w:rPr>
              <w:t>With</w:t>
            </w:r>
            <w:proofErr w:type="gramEnd"/>
            <w:r w:rsidRPr="00471C80">
              <w:rPr>
                <w:rFonts w:ascii="Arial" w:eastAsia="Times New Roman" w:hAnsi="Arial" w:cs="Arial"/>
                <w:color w:val="000000"/>
              </w:rPr>
              <w:t xml:space="preserve"> Preserved Ejection Fraction and Heart Failure With Reduced Ejection Fraction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502869CE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CHS</w:t>
            </w:r>
          </w:p>
        </w:tc>
      </w:tr>
      <w:tr w:rsidR="000C6BC0" w:rsidRPr="002011B2" w14:paraId="5DF9D33D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12533623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lastRenderedPageBreak/>
              <w:t>Kanaya 2010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D509510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Prevalence and correlates of diabetes in South </w:t>
            </w:r>
            <w:proofErr w:type="spellStart"/>
            <w:r w:rsidRPr="00471C80">
              <w:rPr>
                <w:rFonts w:ascii="Arial" w:eastAsia="Times New Roman" w:hAnsi="Arial" w:cs="Arial"/>
                <w:color w:val="000000"/>
              </w:rPr>
              <w:t>asian</w:t>
            </w:r>
            <w:proofErr w:type="spellEnd"/>
            <w:r w:rsidRPr="00471C8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71C80">
              <w:rPr>
                <w:rFonts w:ascii="Arial" w:eastAsia="Times New Roman" w:hAnsi="Arial" w:cs="Arial"/>
                <w:color w:val="000000"/>
              </w:rPr>
              <w:t>indians</w:t>
            </w:r>
            <w:proofErr w:type="spellEnd"/>
            <w:r w:rsidRPr="00471C80">
              <w:rPr>
                <w:rFonts w:ascii="Arial" w:eastAsia="Times New Roman" w:hAnsi="Arial" w:cs="Arial"/>
                <w:color w:val="000000"/>
              </w:rPr>
              <w:t xml:space="preserve"> in the United States: findings from the metabolic syndrome and atherosclerosis in South </w:t>
            </w:r>
            <w:proofErr w:type="spellStart"/>
            <w:r w:rsidRPr="00471C80">
              <w:rPr>
                <w:rFonts w:ascii="Arial" w:eastAsia="Times New Roman" w:hAnsi="Arial" w:cs="Arial"/>
                <w:color w:val="000000"/>
              </w:rPr>
              <w:t>asians</w:t>
            </w:r>
            <w:proofErr w:type="spellEnd"/>
            <w:r w:rsidRPr="00471C80">
              <w:rPr>
                <w:rFonts w:ascii="Arial" w:eastAsia="Times New Roman" w:hAnsi="Arial" w:cs="Arial"/>
                <w:color w:val="000000"/>
              </w:rPr>
              <w:t xml:space="preserve"> living in </w:t>
            </w:r>
            <w:proofErr w:type="spellStart"/>
            <w:r w:rsidRPr="00471C80">
              <w:rPr>
                <w:rFonts w:ascii="Arial" w:eastAsia="Times New Roman" w:hAnsi="Arial" w:cs="Arial"/>
                <w:color w:val="000000"/>
              </w:rPr>
              <w:t>america</w:t>
            </w:r>
            <w:proofErr w:type="spellEnd"/>
            <w:r w:rsidRPr="00471C80">
              <w:rPr>
                <w:rFonts w:ascii="Arial" w:eastAsia="Times New Roman" w:hAnsi="Arial" w:cs="Arial"/>
                <w:color w:val="000000"/>
              </w:rPr>
              <w:t xml:space="preserve"> study and the multi-ethnic study of atherosclerosi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37735111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C6BC0" w:rsidRPr="002011B2" w14:paraId="3392B712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5429B1BC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Levine 2022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5E946CAF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Blood Pressure and Later-Life Cognition in Hispanic and White Adults (BP-COG): A Pooled Cohort Analysis of ARIC, CARDIA, CHS, FOS, MESA, and NOMA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7F1A6B48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ARIC, CHS, CARDIA, FOS, NOMAS</w:t>
            </w:r>
          </w:p>
        </w:tc>
      </w:tr>
      <w:tr w:rsidR="000C6BC0" w:rsidRPr="002011B2" w14:paraId="7A472BBC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1E860894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Breeze 202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703E3D8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Epigenome-wide association study of kidney function identifies trans-ethnic and ethnic-specific loci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0B48934A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WHI, JHS, </w:t>
            </w:r>
            <w:proofErr w:type="spellStart"/>
            <w:r w:rsidRPr="00471C80">
              <w:rPr>
                <w:rFonts w:ascii="Arial" w:eastAsia="Times New Roman" w:hAnsi="Arial" w:cs="Arial"/>
                <w:color w:val="000000"/>
              </w:rPr>
              <w:t>HyperGEN</w:t>
            </w:r>
            <w:proofErr w:type="spellEnd"/>
            <w:r w:rsidRPr="00471C80">
              <w:rPr>
                <w:rFonts w:ascii="Arial" w:eastAsia="Times New Roman" w:hAnsi="Arial" w:cs="Arial"/>
                <w:color w:val="000000"/>
              </w:rPr>
              <w:t>, Generation Scotland, CATHGEN</w:t>
            </w:r>
          </w:p>
        </w:tc>
      </w:tr>
      <w:tr w:rsidR="000C6BC0" w:rsidRPr="002011B2" w14:paraId="0FF6F007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1765D1CC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Rodriguez 2020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382E3462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Differences in Diet Quality Among Multiple US Racial/Ethnic Groups </w:t>
            </w:r>
            <w:proofErr w:type="gramStart"/>
            <w:r w:rsidRPr="00471C80">
              <w:rPr>
                <w:rFonts w:ascii="Arial" w:eastAsia="Times New Roman" w:hAnsi="Arial" w:cs="Arial"/>
                <w:color w:val="000000"/>
              </w:rPr>
              <w:t>From</w:t>
            </w:r>
            <w:proofErr w:type="gramEnd"/>
            <w:r w:rsidRPr="00471C80">
              <w:rPr>
                <w:rFonts w:ascii="Arial" w:eastAsia="Times New Roman" w:hAnsi="Arial" w:cs="Arial"/>
                <w:color w:val="000000"/>
              </w:rPr>
              <w:t xml:space="preserve"> the Mediators of Atherosclerosis in South Asians Living in America (MASALA) Study and the Multi-Ethnic Study of Atherosclerosis (MESA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5F9C730F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MASALA</w:t>
            </w:r>
          </w:p>
        </w:tc>
      </w:tr>
      <w:tr w:rsidR="000C6BC0" w:rsidRPr="002011B2" w14:paraId="0B4FDC9B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0F62ED66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Mehta 2020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613A2603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Predictive Value of Coronary Artery Calcium Score Categories for Coronary Events Versus Strokes: Impact of Sex and Race: MESA and DH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0ED137A1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DHS</w:t>
            </w:r>
          </w:p>
        </w:tc>
      </w:tr>
      <w:tr w:rsidR="000C6BC0" w:rsidRPr="002011B2" w14:paraId="317AC482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11CED3DE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71C80">
              <w:rPr>
                <w:rFonts w:ascii="Arial" w:eastAsia="Times New Roman" w:hAnsi="Arial" w:cs="Arial"/>
                <w:color w:val="000000"/>
              </w:rPr>
              <w:t>Gijsberts</w:t>
            </w:r>
            <w:proofErr w:type="spellEnd"/>
            <w:r w:rsidRPr="00471C80">
              <w:rPr>
                <w:rFonts w:ascii="Arial" w:eastAsia="Times New Roman" w:hAnsi="Arial" w:cs="Arial"/>
                <w:color w:val="000000"/>
              </w:rPr>
              <w:t xml:space="preserve"> 2015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6A2AFE8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Race/Ethnic Differences in the Associations of the Framingham Risk Factors with Carotid IMT and Cardiovascular Event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6A434353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ARIC, CAPS, CHS, CIRCS, EAS, FATE, Hoorn, KHID, Malmo, NBS, NOMAS, OSACA2, </w:t>
            </w:r>
            <w:proofErr w:type="spellStart"/>
            <w:r w:rsidRPr="00471C80">
              <w:rPr>
                <w:rFonts w:ascii="Arial" w:eastAsia="Times New Roman" w:hAnsi="Arial" w:cs="Arial"/>
                <w:color w:val="000000"/>
              </w:rPr>
              <w:t>Tromso</w:t>
            </w:r>
            <w:proofErr w:type="spellEnd"/>
            <w:r w:rsidRPr="00471C80">
              <w:rPr>
                <w:rFonts w:ascii="Arial" w:eastAsia="Times New Roman" w:hAnsi="Arial" w:cs="Arial"/>
                <w:color w:val="000000"/>
              </w:rPr>
              <w:t>, Whitehall</w:t>
            </w:r>
          </w:p>
        </w:tc>
      </w:tr>
      <w:tr w:rsidR="000C6BC0" w:rsidRPr="002011B2" w14:paraId="10C6B51F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4DD184A5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Segar 202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79DA8A7A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Development and Validation of Machine Learning-Based Race-Specific Models to Predict 10-Year Risk of Heart Failure A Multicohort Analysi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4FFF50AC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ARIC, DHS, JHS</w:t>
            </w:r>
          </w:p>
        </w:tc>
      </w:tr>
      <w:tr w:rsidR="000C6BC0" w:rsidRPr="002011B2" w14:paraId="67917F13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321F298C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Hisamatsu 2019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7089BE0B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Coronary Artery Calcium Progression Among the US and Japanese Men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6F4C9232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SESSA</w:t>
            </w:r>
          </w:p>
        </w:tc>
      </w:tr>
      <w:tr w:rsidR="000C6BC0" w:rsidRPr="002011B2" w14:paraId="142673E4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53C4DFEE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71C80">
              <w:rPr>
                <w:rFonts w:ascii="Arial" w:eastAsia="Times New Roman" w:hAnsi="Arial" w:cs="Arial"/>
                <w:color w:val="000000"/>
              </w:rPr>
              <w:t>Nonterah</w:t>
            </w:r>
            <w:proofErr w:type="spellEnd"/>
            <w:r w:rsidRPr="00471C80">
              <w:rPr>
                <w:rFonts w:ascii="Arial" w:eastAsia="Times New Roman" w:hAnsi="Arial" w:cs="Arial"/>
                <w:color w:val="000000"/>
              </w:rPr>
              <w:t xml:space="preserve"> 2022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2CF9A1B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Racial and Ethnic Differences in the Association Between Classical Cardiovascular Risk Factors and Common Carotid Intima-Media Thickness: An Individual Participant Data Meta-Analysi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3157E62F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212121"/>
              </w:rPr>
            </w:pPr>
            <w:r w:rsidRPr="002011B2">
              <w:rPr>
                <w:rFonts w:ascii="Arial" w:hAnsi="Arial" w:cs="Arial"/>
                <w:color w:val="212121"/>
              </w:rPr>
              <w:t>H3Africa AWI</w:t>
            </w:r>
            <w:r w:rsidRPr="002011B2">
              <w:rPr>
                <w:rFonts w:ascii="Cambria Math" w:hAnsi="Cambria Math" w:cs="Cambria Math"/>
                <w:color w:val="212121"/>
              </w:rPr>
              <w:t>‐</w:t>
            </w:r>
            <w:r w:rsidRPr="002011B2">
              <w:rPr>
                <w:rFonts w:ascii="Arial" w:hAnsi="Arial" w:cs="Arial"/>
                <w:color w:val="212121"/>
              </w:rPr>
              <w:t>Gen study, USE</w:t>
            </w:r>
            <w:r w:rsidRPr="002011B2">
              <w:rPr>
                <w:rFonts w:ascii="Cambria Math" w:hAnsi="Cambria Math" w:cs="Cambria Math"/>
                <w:color w:val="212121"/>
              </w:rPr>
              <w:t>‐</w:t>
            </w:r>
            <w:r w:rsidRPr="002011B2">
              <w:rPr>
                <w:rFonts w:ascii="Arial" w:hAnsi="Arial" w:cs="Arial"/>
                <w:color w:val="212121"/>
              </w:rPr>
              <w:t>IMT, FATE, ARIC, NOMA, KIHD</w:t>
            </w:r>
            <w:r>
              <w:rPr>
                <w:rFonts w:ascii="Arial" w:hAnsi="Arial" w:cs="Arial"/>
                <w:color w:val="212121"/>
              </w:rPr>
              <w:t>,</w:t>
            </w:r>
            <w:r w:rsidRPr="002011B2">
              <w:rPr>
                <w:rFonts w:ascii="Arial" w:hAnsi="Arial" w:cs="Arial"/>
                <w:color w:val="212121"/>
              </w:rPr>
              <w:t xml:space="preserve"> Malmö, Tromsø, NBS </w:t>
            </w:r>
          </w:p>
        </w:tc>
      </w:tr>
      <w:tr w:rsidR="000C6BC0" w:rsidRPr="002011B2" w14:paraId="245F359C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2238AB00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Kanaya 2019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7304E92D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Incidence and Progression of Coronary Artery Calcium in South Asians Compared With 4 Race/Ethnic Group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1E725CCF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MASALA</w:t>
            </w:r>
          </w:p>
        </w:tc>
      </w:tr>
      <w:tr w:rsidR="000C6BC0" w:rsidRPr="002011B2" w14:paraId="17E3DC34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7398754A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Cameron 202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3AD88CFF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Quantifying the Sex-Race/Ethnicity-Specific Burden of Obesity on Incident Diabetes Mellitus in the United States, 2001 to 2016: MESA and NHANE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20A5E8E2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NHANES</w:t>
            </w:r>
          </w:p>
        </w:tc>
      </w:tr>
      <w:tr w:rsidR="000C6BC0" w:rsidRPr="002011B2" w14:paraId="1260EE72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1B836FEA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AlRifai 202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C692041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 xml:space="preserve">Distribution of calcium volume, density, number, and type of coronary vessel with calcified plaque in South Asians in the US </w:t>
            </w:r>
            <w:r w:rsidRPr="00471C80">
              <w:rPr>
                <w:rFonts w:ascii="Arial" w:eastAsia="Times New Roman" w:hAnsi="Arial" w:cs="Arial"/>
                <w:color w:val="000000"/>
              </w:rPr>
              <w:lastRenderedPageBreak/>
              <w:t>and other race/ethnic groups: The MASALA and MESA studies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08071297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lastRenderedPageBreak/>
              <w:t>MASALA</w:t>
            </w:r>
          </w:p>
        </w:tc>
      </w:tr>
      <w:tr w:rsidR="000C6BC0" w:rsidRPr="002011B2" w14:paraId="1912E581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2BA838BF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AlRifai 2018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6F95CD1A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Discordance between 10-year cardiovascular risk estimates using the ACC/AHA 2013 estimator and coronary artery calcium in individuals from 5 racial/ethnic groups: Comparing MASALA and MESA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60EA56DA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MASALA</w:t>
            </w:r>
          </w:p>
        </w:tc>
      </w:tr>
      <w:tr w:rsidR="000C6BC0" w:rsidRPr="002011B2" w14:paraId="4BD3594D" w14:textId="77777777" w:rsidTr="00FD131B">
        <w:trPr>
          <w:trHeight w:val="315"/>
        </w:trPr>
        <w:tc>
          <w:tcPr>
            <w:tcW w:w="1611" w:type="dxa"/>
            <w:shd w:val="clear" w:color="auto" w:fill="auto"/>
            <w:noWrap/>
            <w:hideMark/>
          </w:tcPr>
          <w:p w14:paraId="04FB4675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71C80">
              <w:rPr>
                <w:rFonts w:ascii="Arial" w:eastAsia="Times New Roman" w:hAnsi="Arial" w:cs="Arial"/>
                <w:color w:val="000000"/>
              </w:rPr>
              <w:t>DeFilippis 2017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36CA99A5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71C80">
              <w:rPr>
                <w:rFonts w:ascii="Arial" w:eastAsia="Times New Roman" w:hAnsi="Arial" w:cs="Arial"/>
              </w:rPr>
              <w:t>Risk score overestimation: the impact of individual cardiovascular risk factors and preventive therapies on the performance of the American Heart Association-American College of Cardiology-Atherosclerotic Cardiovascular Disease risk score in a modern multi-ethnic cohort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1575300D" w14:textId="77777777" w:rsidR="000C6BC0" w:rsidRPr="002011B2" w:rsidRDefault="000C6BC0" w:rsidP="00FD131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011B2">
              <w:rPr>
                <w:rFonts w:ascii="Arial" w:hAnsi="Arial" w:cs="Arial"/>
              </w:rPr>
              <w:t> NHANES</w:t>
            </w:r>
          </w:p>
          <w:p w14:paraId="4BC125C8" w14:textId="77777777" w:rsidR="000C6BC0" w:rsidRPr="00471C80" w:rsidRDefault="000C6BC0" w:rsidP="00FD131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C6BC0" w:rsidRPr="002011B2" w14:paraId="07349C95" w14:textId="77777777" w:rsidTr="00FD131B">
        <w:trPr>
          <w:trHeight w:val="315"/>
        </w:trPr>
        <w:tc>
          <w:tcPr>
            <w:tcW w:w="9535" w:type="dxa"/>
            <w:gridSpan w:val="3"/>
            <w:shd w:val="clear" w:color="auto" w:fill="auto"/>
            <w:noWrap/>
          </w:tcPr>
          <w:p w14:paraId="0615AB2E" w14:textId="77777777" w:rsidR="000C6BC0" w:rsidRPr="006B6E16" w:rsidRDefault="000C6BC0" w:rsidP="00FD13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6E16">
              <w:rPr>
                <w:rFonts w:ascii="Arial" w:eastAsia="Times New Roman" w:hAnsi="Arial" w:cs="Arial"/>
                <w:color w:val="000000"/>
              </w:rPr>
              <w:t xml:space="preserve">Abbreviations: </w:t>
            </w:r>
          </w:p>
          <w:p w14:paraId="0854ACC6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AASK: African American Study of Kidney Disease and Hypertension</w:t>
            </w:r>
          </w:p>
          <w:p w14:paraId="3374F016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ARIC: Atherosclerosis Risk in Communities</w:t>
            </w:r>
          </w:p>
          <w:p w14:paraId="282B52C3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AWI-Gen: African-Wits-</w:t>
            </w:r>
            <w:proofErr w:type="gramStart"/>
            <w:r w:rsidRPr="00AD03BC">
              <w:rPr>
                <w:rFonts w:ascii="Arial" w:hAnsi="Arial" w:cs="Arial"/>
              </w:rPr>
              <w:t>INDEPTH(</w:t>
            </w:r>
            <w:proofErr w:type="gramEnd"/>
            <w:r w:rsidRPr="00AD03BC">
              <w:rPr>
                <w:rFonts w:ascii="Arial" w:hAnsi="Arial" w:cs="Arial"/>
              </w:rPr>
              <w:t>International Network for the Demographic Evaluation of Populations and Their Health in Low- and Middle-Income Countries) Genomic Studies</w:t>
            </w:r>
          </w:p>
          <w:p w14:paraId="2112C35B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 xml:space="preserve">CAPS: Carotid Atherosclerosis Progressions Study </w:t>
            </w:r>
          </w:p>
          <w:p w14:paraId="67DD3C98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CARDIA: Coronary Artery Development in Young Adults Study</w:t>
            </w:r>
          </w:p>
          <w:p w14:paraId="2D6A7873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 xml:space="preserve">CHAP: Chicago Health and Aging Project </w:t>
            </w:r>
          </w:p>
          <w:p w14:paraId="689B9676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CHS: Cardiovascular Heart Study</w:t>
            </w:r>
          </w:p>
          <w:p w14:paraId="33E82008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CIRCS: Circulatory Risk in Communities Study</w:t>
            </w:r>
          </w:p>
          <w:p w14:paraId="6B21B3B6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CNHS: Chilean National Health Survey</w:t>
            </w:r>
          </w:p>
          <w:p w14:paraId="06F84109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CRIC: Chronic Renal Insufficiency Cohort</w:t>
            </w:r>
          </w:p>
          <w:p w14:paraId="7CE3A9BE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DHS: Dallas Heart Study</w:t>
            </w:r>
          </w:p>
          <w:p w14:paraId="44F3D60F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DHS: Diabetes Heart Study</w:t>
            </w:r>
          </w:p>
          <w:p w14:paraId="5967D6FD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EAS: Edinburgh Artery Study</w:t>
            </w:r>
          </w:p>
          <w:p w14:paraId="7FAF8412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FATE: The Firefighters and Their Endothelium Study</w:t>
            </w:r>
          </w:p>
          <w:p w14:paraId="0B6A906B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FHS: Family Heart Study</w:t>
            </w:r>
          </w:p>
          <w:p w14:paraId="1232FF50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FHS-Offspring: Framingham Heart Study Offspring Cohort</w:t>
            </w:r>
          </w:p>
          <w:p w14:paraId="49795A82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D03BC">
              <w:rPr>
                <w:rFonts w:ascii="Arial" w:hAnsi="Arial" w:cs="Arial"/>
              </w:rPr>
              <w:t>GeneSTAR</w:t>
            </w:r>
            <w:proofErr w:type="spellEnd"/>
            <w:r w:rsidRPr="00AD03BC">
              <w:rPr>
                <w:rFonts w:ascii="Arial" w:hAnsi="Arial" w:cs="Arial"/>
              </w:rPr>
              <w:t>: Genetic Study of Atherosclerosis</w:t>
            </w:r>
          </w:p>
          <w:p w14:paraId="4F91FAC7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GOLDN: Genetics of Lipid Lowering Drugs and Diet Network</w:t>
            </w:r>
          </w:p>
          <w:p w14:paraId="2E4E7E0F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H3Africa: Human Hereditary and Health Africa</w:t>
            </w:r>
          </w:p>
          <w:p w14:paraId="1446D028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Hoorn: The Hoorn Study</w:t>
            </w:r>
          </w:p>
          <w:p w14:paraId="7BAC45AD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HRS: Health and Retirement Study</w:t>
            </w:r>
          </w:p>
          <w:p w14:paraId="1AF9F210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JHS: Jackson Heart Study</w:t>
            </w:r>
          </w:p>
          <w:p w14:paraId="01C81F2A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 xml:space="preserve">KHID: Kuopio </w:t>
            </w:r>
            <w:proofErr w:type="spellStart"/>
            <w:r w:rsidRPr="00AD03BC">
              <w:rPr>
                <w:rFonts w:ascii="Arial" w:hAnsi="Arial" w:cs="Arial"/>
              </w:rPr>
              <w:t>Ischaemic</w:t>
            </w:r>
            <w:proofErr w:type="spellEnd"/>
            <w:r w:rsidRPr="00AD03BC">
              <w:rPr>
                <w:rFonts w:ascii="Arial" w:hAnsi="Arial" w:cs="Arial"/>
              </w:rPr>
              <w:t xml:space="preserve"> Heart Disease Risk Factor Study</w:t>
            </w:r>
          </w:p>
          <w:p w14:paraId="75604F71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Malmo: Malmo Diet and Cancer Study</w:t>
            </w:r>
          </w:p>
          <w:p w14:paraId="0AD4A34F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MASALA: Mediators of Atherosclerosis in South Asians Living in America</w:t>
            </w:r>
          </w:p>
          <w:p w14:paraId="1A89BE7B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MDRD: Modification of Diet in Renal Disease</w:t>
            </w:r>
          </w:p>
          <w:p w14:paraId="315D31AD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 xml:space="preserve">NBS: </w:t>
            </w:r>
            <w:proofErr w:type="spellStart"/>
            <w:r w:rsidRPr="00AD03BC">
              <w:rPr>
                <w:rFonts w:ascii="Arial" w:hAnsi="Arial" w:cs="Arial"/>
              </w:rPr>
              <w:t>Nihmegen</w:t>
            </w:r>
            <w:proofErr w:type="spellEnd"/>
            <w:r w:rsidRPr="00AD03BC">
              <w:rPr>
                <w:rFonts w:ascii="Arial" w:hAnsi="Arial" w:cs="Arial"/>
              </w:rPr>
              <w:t xml:space="preserve"> Biomedical Study 2</w:t>
            </w:r>
          </w:p>
          <w:p w14:paraId="5F478E24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NHANES III: National Health and Nutrition Examination Survey III Mortality Follow-up Study</w:t>
            </w:r>
          </w:p>
          <w:p w14:paraId="5724E22E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NHANES: The National Health and Nutrition Examination Survey</w:t>
            </w:r>
          </w:p>
          <w:p w14:paraId="3D05D627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NHS: Nurses’ Health Study</w:t>
            </w:r>
          </w:p>
          <w:p w14:paraId="23F56F09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NOMAS: Northern Manhattan Study</w:t>
            </w:r>
          </w:p>
          <w:p w14:paraId="19B17015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OSACA2: Osaka Follow-Up Study of Atherosclerosis</w:t>
            </w:r>
          </w:p>
          <w:p w14:paraId="472597DE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REGARDS: Reasons for Geographic and Racial Differences in Stroke</w:t>
            </w:r>
          </w:p>
          <w:p w14:paraId="083FE902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SESSA: Shia Epidemiological Study of Subclinical Atherosclerosis</w:t>
            </w:r>
          </w:p>
          <w:p w14:paraId="16DA9E89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D03BC">
              <w:rPr>
                <w:rFonts w:ascii="Arial" w:hAnsi="Arial" w:cs="Arial"/>
              </w:rPr>
              <w:lastRenderedPageBreak/>
              <w:t>SHARe</w:t>
            </w:r>
            <w:proofErr w:type="spellEnd"/>
            <w:r w:rsidRPr="00AD03BC">
              <w:rPr>
                <w:rFonts w:ascii="Arial" w:hAnsi="Arial" w:cs="Arial"/>
              </w:rPr>
              <w:t>: SNP Health Association Resource</w:t>
            </w:r>
          </w:p>
          <w:p w14:paraId="5C00B912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Tromsø: Tromsø Study</w:t>
            </w:r>
          </w:p>
          <w:p w14:paraId="22C8D66F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UDS: Uniform Data Set</w:t>
            </w:r>
          </w:p>
          <w:p w14:paraId="0DD73393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USE-IMT: Use Intima-Media Thickness</w:t>
            </w:r>
          </w:p>
          <w:p w14:paraId="13E23A50" w14:textId="77777777" w:rsidR="000C6BC0" w:rsidRPr="00AD03BC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WHI-OS/WHI-HT: Women’s Health Initiative – Observational Study/Hormone Therapy</w:t>
            </w:r>
          </w:p>
          <w:p w14:paraId="68E3D378" w14:textId="77777777" w:rsidR="000C6BC0" w:rsidRPr="002011B2" w:rsidRDefault="000C6BC0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AD03BC">
              <w:rPr>
                <w:rFonts w:ascii="Arial" w:hAnsi="Arial" w:cs="Arial"/>
              </w:rPr>
              <w:t>Whitehall: Whitehall II Study</w:t>
            </w:r>
          </w:p>
        </w:tc>
      </w:tr>
    </w:tbl>
    <w:p w14:paraId="0867A885" w14:textId="77777777" w:rsidR="000C6BC0" w:rsidRPr="002011B2" w:rsidRDefault="000C6BC0" w:rsidP="000C6BC0">
      <w:pPr>
        <w:spacing w:after="0" w:line="240" w:lineRule="auto"/>
        <w:rPr>
          <w:rFonts w:ascii="Arial" w:hAnsi="Arial" w:cs="Arial"/>
        </w:rPr>
      </w:pPr>
    </w:p>
    <w:p w14:paraId="009AD394" w14:textId="40FA8A4F" w:rsidR="004F34A0" w:rsidRPr="000C6BC0" w:rsidRDefault="004F34A0" w:rsidP="000C6BC0"/>
    <w:sectPr w:rsidR="004F34A0" w:rsidRPr="000C6BC0" w:rsidSect="00B01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F1068"/>
    <w:multiLevelType w:val="hybridMultilevel"/>
    <w:tmpl w:val="963ACFA0"/>
    <w:lvl w:ilvl="0" w:tplc="F446A7F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45914"/>
    <w:multiLevelType w:val="hybridMultilevel"/>
    <w:tmpl w:val="FEC0AA36"/>
    <w:lvl w:ilvl="0" w:tplc="79FA049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104462">
    <w:abstractNumId w:val="0"/>
  </w:num>
  <w:num w:numId="2" w16cid:durableId="1719359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2BC"/>
    <w:rsid w:val="000C6BC0"/>
    <w:rsid w:val="001B751D"/>
    <w:rsid w:val="00353E6F"/>
    <w:rsid w:val="004F34A0"/>
    <w:rsid w:val="005D0DF3"/>
    <w:rsid w:val="006D3636"/>
    <w:rsid w:val="007F2BE3"/>
    <w:rsid w:val="009722BC"/>
    <w:rsid w:val="00B014B6"/>
    <w:rsid w:val="00B62334"/>
    <w:rsid w:val="00E736EE"/>
    <w:rsid w:val="00F00F4D"/>
    <w:rsid w:val="00F33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98D6E"/>
  <w15:chartTrackingRefBased/>
  <w15:docId w15:val="{17B282EB-CE54-4BE7-82C3-6C2EC3AA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2BC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2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9722B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72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2BC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2BC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722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22B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62</Words>
  <Characters>8904</Characters>
  <Application>Microsoft Office Word</Application>
  <DocSecurity>0</DocSecurity>
  <Lines>74</Lines>
  <Paragraphs>20</Paragraphs>
  <ScaleCrop>false</ScaleCrop>
  <Company/>
  <LinksUpToDate>false</LinksUpToDate>
  <CharactersWithSpaces>10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h Besser</dc:creator>
  <cp:keywords/>
  <dc:description/>
  <cp:lastModifiedBy>Lilah Besser</cp:lastModifiedBy>
  <cp:revision>2</cp:revision>
  <dcterms:created xsi:type="dcterms:W3CDTF">2024-11-04T16:08:00Z</dcterms:created>
  <dcterms:modified xsi:type="dcterms:W3CDTF">2024-11-04T16:08:00Z</dcterms:modified>
</cp:coreProperties>
</file>